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01"/>
        <w:gridCol w:w="2328"/>
        <w:gridCol w:w="2435"/>
        <w:gridCol w:w="2435"/>
        <w:gridCol w:w="2757"/>
        <w:gridCol w:w="222"/>
        <w:gridCol w:w="222"/>
        <w:gridCol w:w="222"/>
        <w:gridCol w:w="222"/>
        <w:gridCol w:w="222"/>
        <w:gridCol w:w="222"/>
      </w:tblGrid>
      <w:tr w:rsidR="00C90C23" w:rsidRPr="00C90C23" w14:paraId="0D15EB67" w14:textId="77777777" w:rsidTr="7CFCC6A9">
        <w:trPr>
          <w:trHeight w:val="615"/>
        </w:trPr>
        <w:tc>
          <w:tcPr>
            <w:tcW w:w="1324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D4649" w14:textId="60924189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S3 Table. Regression parameters and statistics based on dataset with and without outliers</w:t>
            </w:r>
            <w:r w:rsidR="1F1E899F"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4E4F2F1D"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646F5CDA"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ed on Cook's distance - 3 times mean of Cook's distances. </w:t>
            </w:r>
          </w:p>
          <w:p w14:paraId="0D15EB66" w14:textId="6A3848E9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Models with Log frequency using words from</w:t>
            </w:r>
            <w:r w:rsidR="00027B52"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he</w:t>
            </w: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motion category and prevention category as dependent variables. Study 3</w:t>
            </w:r>
          </w:p>
        </w:tc>
      </w:tr>
      <w:tr w:rsidR="00C90C23" w:rsidRPr="00C90C23" w14:paraId="0D15EB73" w14:textId="77777777" w:rsidTr="7CFCC6A9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68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69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6A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6B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6C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6D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6E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6F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0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1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2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C23" w:rsidRPr="00C90C23" w14:paraId="0D15EB7F" w14:textId="77777777" w:rsidTr="7CFCC6A9">
        <w:trPr>
          <w:trHeight w:val="1665"/>
        </w:trPr>
        <w:tc>
          <w:tcPr>
            <w:tcW w:w="29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D15EB74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D15EB75" w14:textId="434DE4A4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Dataset 1 - with outliers (DV - promotion words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D15EB76" w14:textId="7DD21B59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taset 1a - without </w:t>
            </w:r>
            <w:proofErr w:type="spellStart"/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ouliers</w:t>
            </w:r>
            <w:proofErr w:type="spellEnd"/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DV - promotion words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D15EB77" w14:textId="66E466F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Dataset 2 - with outliers (DV - prevention words)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D15EB78" w14:textId="6A4D8805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Dataset 2a - without outliers (DV - prevention words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9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A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B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C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D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7E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C23" w:rsidRPr="00C90C23" w14:paraId="0D15EB8B" w14:textId="77777777" w:rsidTr="7CFCC6A9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5EB80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Adj. R-square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1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2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3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4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5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6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7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8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9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A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C23" w:rsidRPr="00C90C23" w14:paraId="0D15EB97" w14:textId="77777777" w:rsidTr="7CFCC6A9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8C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D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9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E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8F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146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EB90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1" w14:textId="77777777" w:rsidR="00C90C23" w:rsidRPr="00C90C23" w:rsidRDefault="00C90C23" w:rsidP="0E1EC0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2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3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4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5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6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C23" w:rsidRPr="00C90C23" w14:paraId="0D15EBA3" w14:textId="77777777" w:rsidTr="7CFCC6A9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8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99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9A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9B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EB9C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D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E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9F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0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1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2" w14:textId="7777777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C23" w:rsidRPr="00C90C23" w14:paraId="0D15EBA5" w14:textId="77777777" w:rsidTr="7CFCC6A9">
        <w:trPr>
          <w:trHeight w:val="300"/>
        </w:trPr>
        <w:tc>
          <w:tcPr>
            <w:tcW w:w="1324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4" w14:textId="16B2C527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e. Dataset 1 - with outliers (DV - dependent variable: promotion words): Regression parameters and statistics based on dataset with outliers (based on Cook's distance - 3 times mean of Cook's distances); N = 477</w:t>
            </w:r>
          </w:p>
        </w:tc>
      </w:tr>
      <w:tr w:rsidR="00C90C23" w:rsidRPr="00C90C23" w14:paraId="0D15EBA7" w14:textId="77777777" w:rsidTr="7CFCC6A9">
        <w:trPr>
          <w:trHeight w:val="300"/>
        </w:trPr>
        <w:tc>
          <w:tcPr>
            <w:tcW w:w="1324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6" w14:textId="7E4B49D4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ataset 1a - without </w:t>
            </w:r>
            <w:r w:rsidR="00027B52"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utliers </w:t>
            </w: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V - dependent variable: promotion words): Regression parameters and statistics based on dataset without outliers (based on Cook's distance - 3 times mean of Cook's distances); N = 443</w:t>
            </w:r>
          </w:p>
        </w:tc>
      </w:tr>
      <w:tr w:rsidR="00C90C23" w:rsidRPr="00C90C23" w14:paraId="0D15EBA9" w14:textId="77777777" w:rsidTr="7CFCC6A9">
        <w:trPr>
          <w:trHeight w:val="300"/>
        </w:trPr>
        <w:tc>
          <w:tcPr>
            <w:tcW w:w="1324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8" w14:textId="545E9AAD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aset 2 - with outliers (DV - dependent variable: prev</w:t>
            </w:r>
            <w:r w:rsidR="00027B52"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tion words): Regression parameters and statistics based on dataset with outliers (based on Cook's distance - 3 times mean of Cook's distances); N = 477</w:t>
            </w:r>
          </w:p>
        </w:tc>
      </w:tr>
      <w:tr w:rsidR="00C90C23" w:rsidRPr="00C90C23" w14:paraId="0D15EBAB" w14:textId="77777777" w:rsidTr="7CFCC6A9">
        <w:trPr>
          <w:trHeight w:val="300"/>
        </w:trPr>
        <w:tc>
          <w:tcPr>
            <w:tcW w:w="1324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BAA" w14:textId="376E9488" w:rsidR="00C90C23" w:rsidRPr="00C90C23" w:rsidRDefault="00C90C23" w:rsidP="0E1EC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7CFCC6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aset 2a - without outliers (DV - dependent variable: prevention words): Regression parameters and statistics based on dataset without outliers (based on Cook's distance - 3 times mean of Cook's distances); N = 442</w:t>
            </w:r>
          </w:p>
        </w:tc>
      </w:tr>
    </w:tbl>
    <w:p w14:paraId="0D15EBAC" w14:textId="77777777" w:rsidR="004E36C7" w:rsidRDefault="004E36C7">
      <w:bookmarkStart w:id="0" w:name="_GoBack"/>
      <w:bookmarkEnd w:id="0"/>
    </w:p>
    <w:sectPr w:rsidR="004E36C7" w:rsidSect="005842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24"/>
    <w:rsid w:val="00027B52"/>
    <w:rsid w:val="00321785"/>
    <w:rsid w:val="004E36C7"/>
    <w:rsid w:val="00584224"/>
    <w:rsid w:val="00605472"/>
    <w:rsid w:val="007A4C1E"/>
    <w:rsid w:val="007E5FA7"/>
    <w:rsid w:val="00807EE2"/>
    <w:rsid w:val="009F23F5"/>
    <w:rsid w:val="00B036ED"/>
    <w:rsid w:val="00B50218"/>
    <w:rsid w:val="00C90C23"/>
    <w:rsid w:val="00D46030"/>
    <w:rsid w:val="00E578A0"/>
    <w:rsid w:val="0A02DE79"/>
    <w:rsid w:val="0E1EC03A"/>
    <w:rsid w:val="142B5466"/>
    <w:rsid w:val="152DB31F"/>
    <w:rsid w:val="1F1E899F"/>
    <w:rsid w:val="4E4F2F1D"/>
    <w:rsid w:val="584B82BE"/>
    <w:rsid w:val="646F5CDA"/>
    <w:rsid w:val="6F9193B1"/>
    <w:rsid w:val="7CFCC6A9"/>
    <w:rsid w:val="7E2608DC"/>
    <w:rsid w:val="7E68E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5EB66"/>
  <w15:chartTrackingRefBased/>
  <w15:docId w15:val="{917E2838-7441-4126-B36A-2A88B8F7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4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23E89D23084C9FF9E3C772061495" ma:contentTypeVersion="36" ma:contentTypeDescription="Create a new document." ma:contentTypeScope="" ma:versionID="eb2c96d5cbe5a09f75f5223fe06634f7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5e75d508b8aa3e323298bd2cfad9c573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4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  <NotebookType xmlns="cd50a1e0-5582-4fb1-824c-9f5334e27857" xsi:nil="true"/>
    <Templates xmlns="cd50a1e0-5582-4fb1-824c-9f5334e27857" xsi:nil="true"/>
    <Self_Registration_Enabled xmlns="cd50a1e0-5582-4fb1-824c-9f5334e27857" xsi:nil="true"/>
    <Has_Leaders_Only_SectionGroup xmlns="cd50a1e0-5582-4fb1-824c-9f5334e27857" xsi:nil="true"/>
    <AppVersion xmlns="cd50a1e0-5582-4fb1-824c-9f5334e27857" xsi:nil="true"/>
    <IsNotebookLocked xmlns="cd50a1e0-5582-4fb1-824c-9f5334e27857" xsi:nil="true"/>
    <Math_Settings xmlns="cd50a1e0-5582-4fb1-824c-9f5334e27857" xsi:nil="true"/>
    <Members xmlns="cd50a1e0-5582-4fb1-824c-9f5334e27857">
      <UserInfo>
        <DisplayName/>
        <AccountId xsi:nil="true"/>
        <AccountType/>
      </UserInfo>
    </Members>
    <Invited_Members xmlns="cd50a1e0-5582-4fb1-824c-9f5334e27857" xsi:nil="true"/>
    <Is_Collaboration_Space_Locked xmlns="cd50a1e0-5582-4fb1-824c-9f5334e27857" xsi:nil="true"/>
    <LMS_Mappings xmlns="cd50a1e0-5582-4fb1-824c-9f5334e27857" xsi:nil="true"/>
    <Invited_Leaders xmlns="cd50a1e0-5582-4fb1-824c-9f5334e27857" xsi:nil="true"/>
    <FolderType xmlns="cd50a1e0-5582-4fb1-824c-9f5334e27857" xsi:nil="true"/>
    <Leaders xmlns="cd50a1e0-5582-4fb1-824c-9f5334e27857">
      <UserInfo>
        <DisplayName/>
        <AccountId xsi:nil="true"/>
        <AccountType/>
      </UserInfo>
    </Leaders>
    <Distribution_Groups xmlns="cd50a1e0-5582-4fb1-824c-9f5334e27857" xsi:nil="true"/>
    <Member_Groups xmlns="cd50a1e0-5582-4fb1-824c-9f5334e27857">
      <UserInfo>
        <DisplayName/>
        <AccountId xsi:nil="true"/>
        <AccountType/>
      </UserInfo>
    </Member_Groups>
    <DefaultSectionNames xmlns="cd50a1e0-5582-4fb1-824c-9f5334e27857" xsi:nil="true"/>
    <TeamsChannelId xmlns="cd50a1e0-5582-4fb1-824c-9f5334e27857" xsi:nil="true"/>
    <CultureName xmlns="cd50a1e0-5582-4fb1-824c-9f5334e27857" xsi:nil="true"/>
    <Owner xmlns="cd50a1e0-5582-4fb1-824c-9f5334e27857">
      <UserInfo>
        <DisplayName/>
        <AccountId xsi:nil="true"/>
        <AccountType/>
      </UserInfo>
    </Owner>
    <Teams_Channel_Section_Location xmlns="cd50a1e0-5582-4fb1-824c-9f5334e2785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675B9A-8EBC-46DE-B637-6476CE6FD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BBCCFB-8E74-4DC6-A7BB-CEF66D746C09}">
  <ds:schemaRefs>
    <ds:schemaRef ds:uri="http://schemas.microsoft.com/office/2006/metadata/properties"/>
    <ds:schemaRef ds:uri="http://purl.org/dc/elements/1.1/"/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1cc5243d-090a-4fd2-ad1b-b2def558c070"/>
    <ds:schemaRef ds:uri="cd50a1e0-5582-4fb1-824c-9f5334e27857"/>
  </ds:schemaRefs>
</ds:datastoreItem>
</file>

<file path=customXml/itemProps3.xml><?xml version="1.0" encoding="utf-8"?>
<ds:datastoreItem xmlns:ds="http://schemas.openxmlformats.org/officeDocument/2006/customXml" ds:itemID="{74059B77-67ED-40C1-8A42-D8B6951417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3</cp:revision>
  <dcterms:created xsi:type="dcterms:W3CDTF">2023-06-21T06:12:00Z</dcterms:created>
  <dcterms:modified xsi:type="dcterms:W3CDTF">2023-06-2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